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32B" w:rsidRPr="00C73E3E" w:rsidRDefault="003E232B" w:rsidP="003E232B">
      <w:pPr>
        <w:rPr>
          <w:b/>
          <w:sz w:val="18"/>
          <w:szCs w:val="18"/>
          <w:lang w:val="en-US"/>
        </w:rPr>
      </w:pPr>
      <w:r w:rsidRPr="00995933">
        <w:rPr>
          <w:b/>
          <w:sz w:val="18"/>
          <w:szCs w:val="18"/>
          <w:lang w:val="en-US"/>
        </w:rPr>
        <w:t xml:space="preserve">Supplementary table </w:t>
      </w:r>
      <w:r>
        <w:rPr>
          <w:b/>
          <w:sz w:val="18"/>
          <w:szCs w:val="18"/>
          <w:lang w:val="en-US"/>
        </w:rPr>
        <w:t>S8</w:t>
      </w:r>
      <w:r w:rsidRPr="00995933">
        <w:rPr>
          <w:b/>
          <w:sz w:val="18"/>
          <w:szCs w:val="18"/>
          <w:lang w:val="en-US"/>
        </w:rPr>
        <w:t xml:space="preserve">: Logistic Analysis for </w:t>
      </w:r>
      <w:proofErr w:type="spellStart"/>
      <w:r w:rsidRPr="00995933">
        <w:rPr>
          <w:b/>
          <w:sz w:val="18"/>
          <w:szCs w:val="18"/>
          <w:lang w:val="en-US"/>
        </w:rPr>
        <w:t>Haplotypes</w:t>
      </w:r>
      <w:proofErr w:type="spellEnd"/>
      <w:r w:rsidRPr="00995933">
        <w:rPr>
          <w:b/>
          <w:sz w:val="18"/>
          <w:szCs w:val="18"/>
          <w:lang w:val="en-US"/>
        </w:rPr>
        <w:t xml:space="preserve"> of </w:t>
      </w:r>
      <w:r w:rsidRPr="00995933">
        <w:rPr>
          <w:b/>
          <w:i/>
          <w:sz w:val="18"/>
          <w:szCs w:val="18"/>
          <w:lang w:val="en-US"/>
        </w:rPr>
        <w:t xml:space="preserve">T2R41 </w:t>
      </w:r>
      <w:r w:rsidRPr="00995933">
        <w:rPr>
          <w:b/>
          <w:sz w:val="18"/>
          <w:szCs w:val="18"/>
          <w:lang w:val="en-US"/>
        </w:rPr>
        <w:t>in long lived subjects</w:t>
      </w:r>
    </w:p>
    <w:tbl>
      <w:tblPr>
        <w:tblW w:w="4530" w:type="pct"/>
        <w:tblCellMar>
          <w:left w:w="70" w:type="dxa"/>
          <w:right w:w="70" w:type="dxa"/>
        </w:tblCellMar>
        <w:tblLook w:val="04A0"/>
      </w:tblPr>
      <w:tblGrid>
        <w:gridCol w:w="2021"/>
        <w:gridCol w:w="938"/>
        <w:gridCol w:w="937"/>
        <w:gridCol w:w="1080"/>
        <w:gridCol w:w="1080"/>
        <w:gridCol w:w="1882"/>
        <w:gridCol w:w="920"/>
      </w:tblGrid>
      <w:tr w:rsidR="003E232B" w:rsidRPr="006D7F5E" w:rsidTr="00467FE4">
        <w:trPr>
          <w:trHeight w:val="1380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lang w:val="en-US" w:eastAsia="it-IT"/>
              </w:rPr>
            </w:pPr>
            <w:r w:rsidRPr="006D7F5E">
              <w:rPr>
                <w:rFonts w:eastAsia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3E232B" w:rsidRPr="00995933" w:rsidRDefault="003E232B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9593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14046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3E232B" w:rsidRPr="00995933" w:rsidRDefault="003E232B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9593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102787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lang w:eastAsia="it-IT"/>
              </w:rPr>
            </w:pPr>
            <w:r w:rsidRPr="006D7F5E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3E232B" w:rsidRPr="006D7F5E" w:rsidTr="00467FE4">
        <w:trPr>
          <w:trHeight w:hRule="exact" w:val="255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32B" w:rsidRPr="00995933" w:rsidRDefault="003E232B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9593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Haplotyp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32B" w:rsidRPr="00995933" w:rsidRDefault="003E232B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99593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4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32B" w:rsidRPr="00995933" w:rsidRDefault="003E232B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99593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32B" w:rsidRPr="00995933" w:rsidRDefault="003E232B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≥85yrs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32B" w:rsidRPr="00995933" w:rsidRDefault="003E232B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&lt;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85yrs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32B" w:rsidRPr="00995933" w:rsidRDefault="003E232B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9593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OR (95% CI)</w:t>
            </w:r>
            <w:r w:rsidRPr="00995933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32B" w:rsidRPr="00995933" w:rsidRDefault="003E232B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9593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P</w:t>
            </w:r>
            <w:r w:rsidRPr="00995933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value</w:t>
            </w:r>
          </w:p>
        </w:tc>
      </w:tr>
      <w:tr w:rsidR="003E232B" w:rsidRPr="006D7F5E" w:rsidTr="00467FE4">
        <w:trPr>
          <w:trHeight w:hRule="exact" w:val="227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6D7F5E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lotype</w:t>
            </w:r>
            <w:r w:rsidRPr="006D7F5E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: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6D7F5E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6D7F5E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6D7F5E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6D7F5E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2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6D7F5E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3E232B" w:rsidRPr="006D7F5E" w:rsidTr="00467FE4">
        <w:trPr>
          <w:trHeight w:hRule="exact" w:val="227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6D7F5E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lotype</w:t>
            </w:r>
            <w:r w:rsidRPr="006D7F5E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: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6D7F5E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6D7F5E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6D7F5E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6D7F5E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4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6D7F5E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5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D7F5E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3-1.3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6D7F5E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11</w:t>
            </w:r>
          </w:p>
        </w:tc>
      </w:tr>
      <w:tr w:rsidR="003E232B" w:rsidRPr="006D7F5E" w:rsidTr="00467FE4">
        <w:trPr>
          <w:trHeight w:hRule="exact" w:val="57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32B" w:rsidRPr="006D7F5E" w:rsidRDefault="003E232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:rsidR="003E232B" w:rsidRPr="00BB1B4D" w:rsidRDefault="003E232B" w:rsidP="003E232B">
      <w:pPr>
        <w:ind w:right="851"/>
        <w:jc w:val="both"/>
        <w:rPr>
          <w:b/>
          <w:sz w:val="6"/>
          <w:szCs w:val="6"/>
          <w:vertAlign w:val="superscript"/>
          <w:lang w:val="en-US"/>
        </w:rPr>
      </w:pPr>
    </w:p>
    <w:p w:rsidR="003E232B" w:rsidRDefault="003E232B" w:rsidP="003E232B">
      <w:pPr>
        <w:ind w:right="851"/>
        <w:jc w:val="both"/>
        <w:rPr>
          <w:b/>
          <w:sz w:val="16"/>
          <w:szCs w:val="16"/>
          <w:vertAlign w:val="superscript"/>
          <w:lang w:val="en-US"/>
        </w:rPr>
      </w:pPr>
    </w:p>
    <w:p w:rsidR="00C84962" w:rsidRDefault="00C84962"/>
    <w:sectPr w:rsidR="00C84962" w:rsidSect="00C84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/>
  <w:defaultTabStop w:val="720"/>
  <w:characterSpacingControl w:val="doNotCompress"/>
  <w:compat/>
  <w:rsids>
    <w:rsidRoot w:val="003E232B"/>
    <w:rsid w:val="001D2828"/>
    <w:rsid w:val="003A1F03"/>
    <w:rsid w:val="003E232B"/>
    <w:rsid w:val="00542517"/>
    <w:rsid w:val="00C84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32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>DKFZ</Company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zato</dc:creator>
  <cp:lastModifiedBy>rizzato</cp:lastModifiedBy>
  <cp:revision>1</cp:revision>
  <dcterms:created xsi:type="dcterms:W3CDTF">2012-10-08T12:42:00Z</dcterms:created>
  <dcterms:modified xsi:type="dcterms:W3CDTF">2012-10-08T12:42:00Z</dcterms:modified>
</cp:coreProperties>
</file>